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3B88D" w14:textId="0A6F5EBD" w:rsidR="009D20A7" w:rsidRDefault="009D20A7" w:rsidP="009D20A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1.</w:t>
      </w:r>
      <w:bookmarkStart w:id="0" w:name="_Hlk98965599"/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QPCR</w:t>
      </w:r>
      <w:r w:rsidRPr="009D20A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rimers sequence and siRNA oligo primer sequence</w:t>
      </w:r>
      <w:bookmarkEnd w:id="0"/>
    </w:p>
    <w:tbl>
      <w:tblPr>
        <w:tblStyle w:val="a7"/>
        <w:tblW w:w="0" w:type="auto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544"/>
        <w:gridCol w:w="3344"/>
      </w:tblGrid>
      <w:tr w:rsidR="009D20A7" w14:paraId="3D894EB0" w14:textId="77777777" w:rsidTr="00241684"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ABC367" w14:textId="77777777" w:rsidR="009D20A7" w:rsidRDefault="009D20A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enes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742504" w14:textId="77777777" w:rsidR="009D20A7" w:rsidRDefault="009D20A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33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BCDD79" w14:textId="77777777" w:rsidR="009D20A7" w:rsidRDefault="009D20A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verse</w:t>
            </w:r>
          </w:p>
        </w:tc>
      </w:tr>
      <w:tr w:rsidR="009D20A7" w:rsidRPr="00E36CCB" w14:paraId="228299F4" w14:textId="77777777" w:rsidTr="00241684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9C86B6" w14:textId="7FADA265" w:rsidR="009D20A7" w:rsidRPr="00E36CCB" w:rsidRDefault="009D20A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36CC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>GPT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E8C69D" w14:textId="62231A32" w:rsidR="009D20A7" w:rsidRPr="00E36CCB" w:rsidRDefault="009D20A7">
            <w:pPr>
              <w:rPr>
                <w:rFonts w:ascii="Times New Roman" w:hAnsi="Times New Roman" w:cs="Times New Roman"/>
                <w:szCs w:val="21"/>
              </w:rPr>
            </w:pPr>
            <w:r w:rsidRPr="00E36CC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GTTCGCAGTTCCACTCATT</w:t>
            </w:r>
          </w:p>
        </w:tc>
        <w:tc>
          <w:tcPr>
            <w:tcW w:w="33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184E5A" w14:textId="01BD812C" w:rsidR="009D20A7" w:rsidRPr="00E36CCB" w:rsidRDefault="009D20A7">
            <w:pPr>
              <w:rPr>
                <w:rFonts w:ascii="Times New Roman" w:hAnsi="Times New Roman" w:cs="Times New Roman"/>
                <w:szCs w:val="21"/>
              </w:rPr>
            </w:pPr>
            <w:r w:rsidRPr="00E36CC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GCACACTCATCAGCTTCA</w:t>
            </w:r>
          </w:p>
        </w:tc>
      </w:tr>
      <w:tr w:rsidR="009D20A7" w:rsidRPr="00E36CCB" w14:paraId="223DA609" w14:textId="77777777" w:rsidTr="0024168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8F585" w14:textId="0707FA41" w:rsidR="009D20A7" w:rsidRPr="00E36CCB" w:rsidRDefault="009D20A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36CCB">
              <w:rPr>
                <w:rFonts w:ascii="Times New Roman" w:hAnsi="Times New Roman" w:cs="Times New Roman"/>
                <w:b/>
                <w:szCs w:val="21"/>
              </w:rPr>
              <w:t>ASS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F948D" w14:textId="685DB3A3" w:rsidR="009D20A7" w:rsidRPr="00E36CCB" w:rsidRDefault="009D20A7">
            <w:pPr>
              <w:rPr>
                <w:rFonts w:ascii="Times New Roman" w:hAnsi="Times New Roman" w:cs="Times New Roman"/>
                <w:szCs w:val="21"/>
              </w:rPr>
            </w:pPr>
            <w:r w:rsidRPr="00E36CC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CCGTGGTTCTGGCCTACA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2EFFE" w14:textId="4D61AB2F" w:rsidR="009D20A7" w:rsidRPr="00E36CCB" w:rsidRDefault="009D20A7">
            <w:pPr>
              <w:rPr>
                <w:rFonts w:ascii="Times New Roman" w:hAnsi="Times New Roman" w:cs="Times New Roman"/>
                <w:szCs w:val="21"/>
              </w:rPr>
            </w:pPr>
            <w:r w:rsidRPr="00E36CC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CTTCCTCGAAGTCTTCCTT</w:t>
            </w:r>
          </w:p>
        </w:tc>
      </w:tr>
      <w:tr w:rsidR="009D20A7" w:rsidRPr="00E36CCB" w14:paraId="5C6F40B9" w14:textId="77777777" w:rsidTr="0024168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77B0A" w14:textId="1082F20A" w:rsidR="009D20A7" w:rsidRPr="00E36CCB" w:rsidRDefault="009D20A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36CCB">
              <w:rPr>
                <w:rFonts w:ascii="Times New Roman" w:hAnsi="Times New Roman" w:cs="Times New Roman"/>
                <w:b/>
                <w:szCs w:val="21"/>
              </w:rPr>
              <w:t>TA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D80B52" w14:textId="65663616" w:rsidR="009D20A7" w:rsidRPr="00E36CCB" w:rsidRDefault="009D20A7">
            <w:pPr>
              <w:rPr>
                <w:rFonts w:ascii="Times New Roman" w:hAnsi="Times New Roman" w:cs="Times New Roman"/>
                <w:szCs w:val="21"/>
              </w:rPr>
            </w:pPr>
            <w:r w:rsidRPr="00E36CC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GCCGGGAAAAATGAAAGGC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3716B8" w14:textId="11A069D4" w:rsidR="009D20A7" w:rsidRPr="00E36CCB" w:rsidRDefault="009D20A7">
            <w:pPr>
              <w:rPr>
                <w:rFonts w:ascii="Times New Roman" w:hAnsi="Times New Roman" w:cs="Times New Roman"/>
                <w:szCs w:val="21"/>
              </w:rPr>
            </w:pPr>
            <w:r w:rsidRPr="00E36CC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CGGATGGGGTTGAAAGTTT</w:t>
            </w:r>
          </w:p>
        </w:tc>
      </w:tr>
      <w:tr w:rsidR="009D20A7" w:rsidRPr="00E36CCB" w14:paraId="358F1CF1" w14:textId="77777777" w:rsidTr="0024168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2D5AC" w14:textId="2532E1AA" w:rsidR="009D20A7" w:rsidRPr="00E36CCB" w:rsidRDefault="009D20A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36CCB">
              <w:rPr>
                <w:rFonts w:ascii="Times New Roman" w:hAnsi="Times New Roman" w:cs="Times New Roman"/>
                <w:b/>
                <w:szCs w:val="21"/>
              </w:rPr>
              <w:t>SARDH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BEEE3" w14:textId="24964CFB" w:rsidR="009D20A7" w:rsidRPr="00E36CCB" w:rsidRDefault="00124781">
            <w:pPr>
              <w:rPr>
                <w:rFonts w:ascii="Times New Roman" w:hAnsi="Times New Roman" w:cs="Times New Roman"/>
                <w:szCs w:val="21"/>
              </w:rPr>
            </w:pPr>
            <w:r w:rsidRPr="00E36C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GGAGACGGGACTACACA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87EA4" w14:textId="31121420" w:rsidR="009D20A7" w:rsidRPr="00E36CCB" w:rsidRDefault="00124781">
            <w:pPr>
              <w:rPr>
                <w:rFonts w:ascii="Times New Roman" w:hAnsi="Times New Roman" w:cs="Times New Roman"/>
                <w:szCs w:val="21"/>
              </w:rPr>
            </w:pPr>
            <w:r w:rsidRPr="00E36C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CTCTTGTACTCGTCCAGG</w:t>
            </w:r>
          </w:p>
        </w:tc>
      </w:tr>
      <w:tr w:rsidR="009D20A7" w:rsidRPr="00E36CCB" w14:paraId="5E50F35A" w14:textId="77777777" w:rsidTr="0024168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560857" w14:textId="2811B4B4" w:rsidR="009D20A7" w:rsidRPr="00E36CCB" w:rsidRDefault="0012478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36CCB">
              <w:rPr>
                <w:rFonts w:ascii="Times New Roman" w:hAnsi="Times New Roman" w:cs="Times New Roman"/>
                <w:b/>
                <w:szCs w:val="21"/>
              </w:rPr>
              <w:t>PGAM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8AD3B0" w14:textId="6C475636" w:rsidR="009D20A7" w:rsidRPr="00E36CCB" w:rsidRDefault="00124781">
            <w:pPr>
              <w:rPr>
                <w:rFonts w:ascii="Times New Roman" w:hAnsi="Times New Roman" w:cs="Times New Roman"/>
                <w:szCs w:val="21"/>
              </w:rPr>
            </w:pPr>
            <w:r w:rsidRPr="00E36CCB">
              <w:rPr>
                <w:rFonts w:ascii="Times New Roman" w:eastAsia="宋体" w:hAnsi="Times New Roman" w:cs="Times New Roman"/>
                <w:szCs w:val="21"/>
              </w:rPr>
              <w:t>GTGCAGAAGAGAGCGATCCG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7D7DC" w14:textId="1D79BB1B" w:rsidR="009D20A7" w:rsidRPr="00E36CCB" w:rsidRDefault="00124781">
            <w:pPr>
              <w:rPr>
                <w:rFonts w:ascii="Times New Roman" w:hAnsi="Times New Roman" w:cs="Times New Roman"/>
                <w:szCs w:val="21"/>
              </w:rPr>
            </w:pPr>
            <w:r w:rsidRPr="00E36CCB">
              <w:rPr>
                <w:rFonts w:ascii="Times New Roman" w:eastAsia="宋体" w:hAnsi="Times New Roman" w:cs="Times New Roman"/>
                <w:szCs w:val="21"/>
              </w:rPr>
              <w:t>CGGTTAGACCCCCATAGTGC</w:t>
            </w:r>
          </w:p>
        </w:tc>
      </w:tr>
      <w:tr w:rsidR="009D20A7" w:rsidRPr="00E36CCB" w14:paraId="38D2175F" w14:textId="77777777" w:rsidTr="00CD60F5"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294BB21" w14:textId="617BEAD4" w:rsidR="009D20A7" w:rsidRPr="00E36CCB" w:rsidRDefault="0012478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36CCB">
              <w:rPr>
                <w:rFonts w:ascii="Times New Roman" w:hAnsi="Times New Roman" w:cs="Times New Roman"/>
                <w:b/>
                <w:szCs w:val="21"/>
              </w:rPr>
              <w:t>ACT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EDBCF5B" w14:textId="2A840C02" w:rsidR="009D20A7" w:rsidRPr="00E36CCB" w:rsidRDefault="00124781" w:rsidP="00124781">
            <w:pPr>
              <w:rPr>
                <w:rFonts w:ascii="Times New Roman" w:hAnsi="Times New Roman" w:cs="Times New Roman"/>
                <w:szCs w:val="21"/>
              </w:rPr>
            </w:pPr>
            <w:r w:rsidRPr="00E36CCB">
              <w:rPr>
                <w:rFonts w:ascii="Times New Roman" w:hAnsi="Times New Roman" w:cs="Times New Roman"/>
                <w:szCs w:val="21"/>
              </w:rPr>
              <w:t>CTCCATCCTGGCCTCGCTGT</w:t>
            </w:r>
          </w:p>
        </w:tc>
        <w:tc>
          <w:tcPr>
            <w:tcW w:w="334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1AEC540" w14:textId="6AE64492" w:rsidR="009D20A7" w:rsidRPr="00E36CCB" w:rsidRDefault="00124781">
            <w:pPr>
              <w:rPr>
                <w:rFonts w:ascii="Times New Roman" w:hAnsi="Times New Roman" w:cs="Times New Roman"/>
                <w:szCs w:val="21"/>
              </w:rPr>
            </w:pPr>
            <w:r w:rsidRPr="00E36CCB">
              <w:rPr>
                <w:rFonts w:ascii="Times New Roman" w:hAnsi="Times New Roman" w:cs="Times New Roman"/>
                <w:szCs w:val="21"/>
              </w:rPr>
              <w:t>GCTGTCACCTTCACCGTT CC</w:t>
            </w:r>
          </w:p>
        </w:tc>
      </w:tr>
      <w:tr w:rsidR="00E36CCB" w:rsidRPr="00E36CCB" w14:paraId="4F77FA1D" w14:textId="77777777" w:rsidTr="00CD60F5"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772AC82E" w14:textId="448424C1" w:rsidR="00E36CCB" w:rsidRPr="00E36CCB" w:rsidRDefault="00241684" w:rsidP="00BD6E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DE5-</w:t>
            </w:r>
            <w:r w:rsidR="00E36CCB" w:rsidRPr="00E36CCB">
              <w:rPr>
                <w:rFonts w:ascii="Times New Roman" w:hAnsi="Times New Roman" w:cs="Times New Roman"/>
                <w:szCs w:val="21"/>
              </w:rPr>
              <w:t>siRNA</w:t>
            </w:r>
          </w:p>
        </w:tc>
        <w:tc>
          <w:tcPr>
            <w:tcW w:w="354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3F4E747D" w14:textId="35AD37A0" w:rsidR="00E36CCB" w:rsidRPr="00E36CCB" w:rsidRDefault="00E36CCB" w:rsidP="00BD6EC7">
            <w:pPr>
              <w:rPr>
                <w:rFonts w:ascii="Times New Roman" w:hAnsi="Times New Roman" w:cs="Times New Roman"/>
                <w:szCs w:val="21"/>
              </w:rPr>
            </w:pPr>
            <w:r w:rsidRPr="00E36CCB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33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D7A8EA" w14:textId="6994EC49" w:rsidR="00E36CCB" w:rsidRPr="00E36CCB" w:rsidRDefault="00E36CCB" w:rsidP="00BD6EC7">
            <w:pPr>
              <w:rPr>
                <w:rFonts w:ascii="Times New Roman" w:hAnsi="Times New Roman" w:cs="Times New Roman"/>
                <w:szCs w:val="21"/>
              </w:rPr>
            </w:pPr>
            <w:r w:rsidRPr="00E36CCB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</w:tr>
      <w:tr w:rsidR="00E36CCB" w:rsidRPr="00E36CCB" w14:paraId="66887BB9" w14:textId="77777777" w:rsidTr="00CD60F5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C313F6" w14:textId="167F5A09" w:rsidR="00E36CCB" w:rsidRPr="00E36CCB" w:rsidRDefault="00E36CCB" w:rsidP="00BD6EC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36CC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>siRNA-oligo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E18DA5" w14:textId="1E69EA75" w:rsidR="00E36CCB" w:rsidRPr="00E36CCB" w:rsidRDefault="00E36CCB" w:rsidP="00BD6EC7">
            <w:pPr>
              <w:rPr>
                <w:rFonts w:ascii="Times New Roman" w:hAnsi="Times New Roman" w:cs="Times New Roman"/>
                <w:szCs w:val="21"/>
              </w:rPr>
            </w:pPr>
            <w:r w:rsidRPr="00E36CC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CAUAUCCAUGGACUGAUATT</w:t>
            </w:r>
          </w:p>
        </w:tc>
        <w:tc>
          <w:tcPr>
            <w:tcW w:w="33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03E582" w14:textId="30D62203" w:rsidR="00E36CCB" w:rsidRPr="00E36CCB" w:rsidRDefault="00E36CCB" w:rsidP="00E36CCB">
            <w:pPr>
              <w:rPr>
                <w:rFonts w:ascii="Times New Roman" w:hAnsi="Times New Roman" w:cs="Times New Roman"/>
                <w:szCs w:val="21"/>
              </w:rPr>
            </w:pPr>
            <w:r w:rsidRPr="00E36CCB">
              <w:rPr>
                <w:rFonts w:ascii="Times New Roman" w:hAnsi="Times New Roman" w:cs="Times New Roman"/>
                <w:szCs w:val="21"/>
              </w:rPr>
              <w:t>UAUCAGUCCAUGGAUAUGCTT</w:t>
            </w:r>
          </w:p>
        </w:tc>
      </w:tr>
      <w:tr w:rsidR="00E36CCB" w:rsidRPr="00E36CCB" w14:paraId="13A680A9" w14:textId="77777777" w:rsidTr="00CD60F5"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CFF5DB2" w14:textId="163DF5F0" w:rsidR="00E36CCB" w:rsidRPr="00E36CCB" w:rsidRDefault="00E36CCB" w:rsidP="00BD6EC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36CC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>siRNA-oligo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BBA4850" w14:textId="21E3AC07" w:rsidR="00E36CCB" w:rsidRPr="00241684" w:rsidRDefault="00E36CCB" w:rsidP="00E36CC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36CC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CUCAGCUCUAUGAGACUUTT</w:t>
            </w:r>
          </w:p>
        </w:tc>
        <w:tc>
          <w:tcPr>
            <w:tcW w:w="334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474E5F4" w14:textId="147D2C4F" w:rsidR="00CD60F5" w:rsidRPr="00E36CCB" w:rsidRDefault="00E36CCB" w:rsidP="00BD6EC7">
            <w:pPr>
              <w:rPr>
                <w:rFonts w:ascii="Times New Roman" w:hAnsi="Times New Roman" w:cs="Times New Roman" w:hint="eastAsia"/>
                <w:szCs w:val="21"/>
              </w:rPr>
            </w:pPr>
            <w:r w:rsidRPr="00E36CCB">
              <w:rPr>
                <w:rFonts w:ascii="Times New Roman" w:hAnsi="Times New Roman" w:cs="Times New Roman"/>
                <w:szCs w:val="21"/>
              </w:rPr>
              <w:t>AAGUCUCAUAGAGCUGAGCTT</w:t>
            </w:r>
          </w:p>
        </w:tc>
      </w:tr>
    </w:tbl>
    <w:p w14:paraId="58AD3152" w14:textId="77777777" w:rsidR="00B3679C" w:rsidRPr="00E36CCB" w:rsidRDefault="00B3679C">
      <w:pPr>
        <w:rPr>
          <w:szCs w:val="21"/>
        </w:rPr>
      </w:pPr>
    </w:p>
    <w:sectPr w:rsidR="00B3679C" w:rsidRPr="00E36CCB" w:rsidSect="002416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02D1D3" w14:textId="77777777" w:rsidR="004357A7" w:rsidRDefault="004357A7" w:rsidP="009D20A7">
      <w:r>
        <w:separator/>
      </w:r>
    </w:p>
  </w:endnote>
  <w:endnote w:type="continuationSeparator" w:id="0">
    <w:p w14:paraId="0ED66AB6" w14:textId="77777777" w:rsidR="004357A7" w:rsidRDefault="004357A7" w:rsidP="009D20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2A743F" w14:textId="77777777" w:rsidR="004357A7" w:rsidRDefault="004357A7" w:rsidP="009D20A7">
      <w:r>
        <w:separator/>
      </w:r>
    </w:p>
  </w:footnote>
  <w:footnote w:type="continuationSeparator" w:id="0">
    <w:p w14:paraId="7372567C" w14:textId="77777777" w:rsidR="004357A7" w:rsidRDefault="004357A7" w:rsidP="009D20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D1E"/>
    <w:rsid w:val="00124781"/>
    <w:rsid w:val="00241684"/>
    <w:rsid w:val="004357A7"/>
    <w:rsid w:val="00493D1E"/>
    <w:rsid w:val="00582392"/>
    <w:rsid w:val="009D20A7"/>
    <w:rsid w:val="00B3679C"/>
    <w:rsid w:val="00CD60F5"/>
    <w:rsid w:val="00E36CCB"/>
    <w:rsid w:val="00F91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C3BD06"/>
  <w15:chartTrackingRefBased/>
  <w15:docId w15:val="{15CC2CED-C230-4335-8A76-B95AE44EC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20A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20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20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20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20A7"/>
    <w:rPr>
      <w:sz w:val="18"/>
      <w:szCs w:val="18"/>
    </w:rPr>
  </w:style>
  <w:style w:type="table" w:styleId="a7">
    <w:name w:val="Table Grid"/>
    <w:basedOn w:val="a1"/>
    <w:uiPriority w:val="39"/>
    <w:rsid w:val="009D20A7"/>
    <w:rPr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119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pan</dc:creator>
  <cp:keywords/>
  <dc:description/>
  <cp:lastModifiedBy>zhao pan</cp:lastModifiedBy>
  <cp:revision>6</cp:revision>
  <dcterms:created xsi:type="dcterms:W3CDTF">2022-03-23T14:02:00Z</dcterms:created>
  <dcterms:modified xsi:type="dcterms:W3CDTF">2022-03-27T11:44:00Z</dcterms:modified>
</cp:coreProperties>
</file>